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61B48" w14:textId="77777777" w:rsidR="007A196A" w:rsidRPr="00A702DE" w:rsidRDefault="007A196A" w:rsidP="007A196A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A702DE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Pr="00A702DE">
        <w:rPr>
          <w:rFonts w:ascii="Times New Roman" w:hAnsi="Times New Roman" w:cs="Times New Roman"/>
          <w:b/>
          <w:bCs/>
        </w:rPr>
        <w:t>: Variance inflation factors</w:t>
      </w:r>
    </w:p>
    <w:tbl>
      <w:tblPr>
        <w:tblW w:w="6910" w:type="dxa"/>
        <w:tblLook w:val="04A0" w:firstRow="1" w:lastRow="0" w:firstColumn="1" w:lastColumn="0" w:noHBand="0" w:noVBand="1"/>
      </w:tblPr>
      <w:tblGrid>
        <w:gridCol w:w="3777"/>
        <w:gridCol w:w="1566"/>
        <w:gridCol w:w="1567"/>
      </w:tblGrid>
      <w:tr w:rsidR="006B2AAA" w:rsidRPr="006B2AAA" w14:paraId="75326524" w14:textId="77777777" w:rsidTr="00401E7B">
        <w:trPr>
          <w:trHeight w:val="290"/>
        </w:trPr>
        <w:tc>
          <w:tcPr>
            <w:tcW w:w="37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940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bles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E998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IF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3008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/VIF</w:t>
            </w:r>
          </w:p>
        </w:tc>
      </w:tr>
      <w:tr w:rsidR="006B2AAA" w:rsidRPr="006B2AAA" w14:paraId="48281354" w14:textId="77777777" w:rsidTr="00401E7B">
        <w:trPr>
          <w:trHeight w:val="290"/>
        </w:trPr>
        <w:tc>
          <w:tcPr>
            <w:tcW w:w="53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05CC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dividual level variables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365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6B2AAA" w:rsidRPr="006B2AAA" w14:paraId="3A6FCD9D" w14:textId="77777777" w:rsidTr="00401E7B">
        <w:trPr>
          <w:trHeight w:val="290"/>
        </w:trPr>
        <w:tc>
          <w:tcPr>
            <w:tcW w:w="534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84A" w14:textId="3DB4D834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Age at </w:t>
            </w: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rriage (</w:t>
            </w: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 years)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B28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6B2AAA" w:rsidRPr="006B2AAA" w14:paraId="515B02E9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D63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marriage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5E62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92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627F5674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F62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18 yea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B2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EE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</w:tr>
      <w:tr w:rsidR="006B2AAA" w:rsidRPr="006B2AAA" w14:paraId="1725ECBC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E5C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gt;=18 yea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0A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43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</w:tr>
      <w:tr w:rsidR="006B2AAA" w:rsidRPr="006B2AAA" w14:paraId="493CB6D1" w14:textId="77777777" w:rsidTr="006B2AAA">
        <w:trPr>
          <w:trHeight w:val="290"/>
        </w:trPr>
        <w:tc>
          <w:tcPr>
            <w:tcW w:w="6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95DB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spondent's highest level of education</w:t>
            </w:r>
          </w:p>
        </w:tc>
      </w:tr>
      <w:tr w:rsidR="006B2AAA" w:rsidRPr="006B2AAA" w14:paraId="3C01EDB3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5BF9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ducation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67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F32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4AB0DACC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D261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m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1B9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E1E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</w:tr>
      <w:tr w:rsidR="006B2AAA" w:rsidRPr="006B2AAA" w14:paraId="08F498A6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98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condar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0E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14C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</w:tr>
      <w:tr w:rsidR="006B2AAA" w:rsidRPr="006B2AAA" w14:paraId="155D1554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72C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gh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5A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144A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</w:t>
            </w:r>
          </w:p>
        </w:tc>
      </w:tr>
      <w:tr w:rsidR="006B2AAA" w:rsidRPr="006B2AAA" w14:paraId="04024921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511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lig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6F0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64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5D69E77B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E79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ndu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D98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0C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214397E5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FD0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sli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39A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15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</w:tr>
      <w:tr w:rsidR="006B2AAA" w:rsidRPr="006B2AAA" w14:paraId="10180F29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060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risti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7F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6C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</w:t>
            </w:r>
          </w:p>
        </w:tc>
      </w:tr>
      <w:tr w:rsidR="006B2AAA" w:rsidRPr="006B2AAA" w14:paraId="244DED4A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5198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27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26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</w:tr>
      <w:tr w:rsidR="006B2AAA" w:rsidRPr="006B2AAA" w14:paraId="429FBDD1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3E2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ocial group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130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15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5BBDF26A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D465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Caste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58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D4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6AFD0D12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A9F2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cheduled Trib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6FC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88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</w:t>
            </w:r>
          </w:p>
        </w:tc>
      </w:tr>
      <w:tr w:rsidR="006B2AAA" w:rsidRPr="006B2AAA" w14:paraId="78C71FE7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E13" w14:textId="76121353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ther </w:t>
            </w: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ckward</w:t>
            </w: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Class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DCF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E39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</w:tr>
      <w:tr w:rsidR="006B2AAA" w:rsidRPr="006B2AAA" w14:paraId="6754E898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E0E6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945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38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</w:t>
            </w:r>
          </w:p>
        </w:tc>
      </w:tr>
      <w:tr w:rsidR="006B2AAA" w:rsidRPr="006B2AAA" w14:paraId="2A572F2E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BE6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ousehold wealth stat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9F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F3C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</w:tr>
      <w:tr w:rsidR="006B2AAA" w:rsidRPr="006B2AAA" w14:paraId="20B1E5C1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CF86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st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364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029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6B17E6F4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0BD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or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24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23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</w:t>
            </w:r>
          </w:p>
        </w:tc>
      </w:tr>
      <w:tr w:rsidR="006B2AAA" w:rsidRPr="006B2AAA" w14:paraId="3198A688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9B7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7AB0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72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</w:tr>
      <w:tr w:rsidR="006B2AAA" w:rsidRPr="006B2AAA" w14:paraId="2DE7F12B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74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698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C94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</w:t>
            </w:r>
          </w:p>
        </w:tc>
      </w:tr>
      <w:tr w:rsidR="006B2AAA" w:rsidRPr="006B2AAA" w14:paraId="5FD0C307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CB9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che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EC8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7A5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</w:tr>
      <w:tr w:rsidR="006B2AAA" w:rsidRPr="006B2AAA" w14:paraId="147D2A51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CD91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gion of residen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E5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13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4638DBE9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169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ntral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B48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82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7C73CC69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34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EE1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78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</w:t>
            </w:r>
          </w:p>
        </w:tc>
      </w:tr>
      <w:tr w:rsidR="006B2AAA" w:rsidRPr="006B2AAA" w14:paraId="426B0967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4E7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608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F8A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1</w:t>
            </w:r>
          </w:p>
        </w:tc>
      </w:tr>
      <w:tr w:rsidR="006B2AAA" w:rsidRPr="006B2AAA" w14:paraId="7D395CA3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7C6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5B3A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80C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</w:tr>
      <w:tr w:rsidR="006B2AAA" w:rsidRPr="006B2AAA" w14:paraId="651FBA25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885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12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2A1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</w:t>
            </w:r>
          </w:p>
        </w:tc>
      </w:tr>
      <w:tr w:rsidR="006B2AAA" w:rsidRPr="006B2AAA" w14:paraId="159DFD77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3E8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-eas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56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DEA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</w:tr>
      <w:tr w:rsidR="006B2AAA" w:rsidRPr="006B2AAA" w14:paraId="74FBB6EF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76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ype of hom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8E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6949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5CCFF4B8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F79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rital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FEE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6D4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5739204F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1A7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ta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A25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92A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</w:tr>
      <w:tr w:rsidR="006B2AAA" w:rsidRPr="006B2AAA" w14:paraId="21D1EA80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0D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th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39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76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</w:p>
        </w:tc>
      </w:tr>
      <w:tr w:rsidR="006B2AAA" w:rsidRPr="006B2AAA" w14:paraId="29B79FF7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FBCE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ad of the househol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D65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76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</w:p>
        </w:tc>
      </w:tr>
      <w:tr w:rsidR="006B2AAA" w:rsidRPr="006B2AAA" w14:paraId="49A21CC7" w14:textId="77777777" w:rsidTr="00401E7B">
        <w:trPr>
          <w:trHeight w:val="290"/>
        </w:trPr>
        <w:tc>
          <w:tcPr>
            <w:tcW w:w="5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8B25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posure to mass med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7B3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6B2AAA" w:rsidRPr="006B2AAA" w14:paraId="61878A33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475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xposure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885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500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7F888FDE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A144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w exposur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64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35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</w:tr>
      <w:tr w:rsidR="006B2AAA" w:rsidRPr="006B2AAA" w14:paraId="424DDC3C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5DE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um exposur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6FA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F32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</w:t>
            </w:r>
          </w:p>
        </w:tc>
      </w:tr>
      <w:tr w:rsidR="006B2AAA" w:rsidRPr="006B2AAA" w14:paraId="012959A4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50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gh exposur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36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AC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</w:tr>
      <w:tr w:rsidR="006B2AAA" w:rsidRPr="006B2AAA" w14:paraId="56AE9E00" w14:textId="77777777" w:rsidTr="006B2AAA">
        <w:trPr>
          <w:trHeight w:val="290"/>
        </w:trPr>
        <w:tc>
          <w:tcPr>
            <w:tcW w:w="6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97DC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sponded discussed menstrual hygiene with healthcare worker</w:t>
            </w:r>
          </w:p>
        </w:tc>
      </w:tr>
      <w:tr w:rsidR="006B2AAA" w:rsidRPr="006B2AAA" w14:paraId="45F15F46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B7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8B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99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4068ACAA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E834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02A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DB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</w:t>
            </w:r>
          </w:p>
        </w:tc>
      </w:tr>
      <w:tr w:rsidR="006B2AAA" w:rsidRPr="006B2AAA" w14:paraId="410D05B7" w14:textId="77777777" w:rsidTr="00401E7B">
        <w:trPr>
          <w:trHeight w:val="290"/>
        </w:trPr>
        <w:tc>
          <w:tcPr>
            <w:tcW w:w="5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BEAB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orking status of respond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4F7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6B2AAA" w:rsidRPr="006B2AAA" w14:paraId="3E52FB48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03C4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t Working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383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0C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685E1833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C357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rk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D5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06F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</w:tr>
      <w:tr w:rsidR="006B2AAA" w:rsidRPr="006B2AAA" w14:paraId="528DEFA2" w14:textId="77777777" w:rsidTr="006B2AAA">
        <w:trPr>
          <w:trHeight w:val="290"/>
        </w:trPr>
        <w:tc>
          <w:tcPr>
            <w:tcW w:w="6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5C2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spondent owns a bank account</w:t>
            </w:r>
          </w:p>
        </w:tc>
      </w:tr>
      <w:tr w:rsidR="006B2AAA" w:rsidRPr="006B2AAA" w14:paraId="5D622407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2F1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E044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CF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0FE108B3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F84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EC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2F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</w:tr>
      <w:tr w:rsidR="006B2AAA" w:rsidRPr="006B2AAA" w14:paraId="67816D58" w14:textId="77777777" w:rsidTr="006B2AAA">
        <w:trPr>
          <w:trHeight w:val="290"/>
        </w:trPr>
        <w:tc>
          <w:tcPr>
            <w:tcW w:w="6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4C3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spondent owns a mobile phone</w:t>
            </w:r>
          </w:p>
        </w:tc>
      </w:tr>
      <w:tr w:rsidR="006B2AAA" w:rsidRPr="006B2AAA" w14:paraId="7BF9C468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75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1C2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F3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65D33CD2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C26B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476F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288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</w:tr>
      <w:tr w:rsidR="006B2AAA" w:rsidRPr="006B2AAA" w14:paraId="07FC3825" w14:textId="77777777" w:rsidTr="00401E7B">
        <w:trPr>
          <w:trHeight w:val="290"/>
        </w:trPr>
        <w:tc>
          <w:tcPr>
            <w:tcW w:w="53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4191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mmunity level variables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4C7D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6B2AAA" w:rsidRPr="006B2AAA" w14:paraId="6B418610" w14:textId="77777777" w:rsidTr="006B2AAA">
        <w:trPr>
          <w:trHeight w:val="290"/>
        </w:trPr>
        <w:tc>
          <w:tcPr>
            <w:tcW w:w="691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A05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oportion of women with secondary level of education in PSU</w:t>
            </w:r>
          </w:p>
        </w:tc>
      </w:tr>
      <w:tr w:rsidR="006B2AAA" w:rsidRPr="006B2AAA" w14:paraId="1EBF9FCD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494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-25%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9D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E269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606BA7BA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4427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-5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6D5A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DFB9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</w:t>
            </w:r>
          </w:p>
        </w:tc>
      </w:tr>
      <w:tr w:rsidR="006B2AAA" w:rsidRPr="006B2AAA" w14:paraId="254F2D94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D8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gt;5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D67E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79B1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</w:tr>
      <w:tr w:rsidR="006B2AAA" w:rsidRPr="006B2AAA" w14:paraId="7B9B93DE" w14:textId="77777777" w:rsidTr="006B2AAA">
        <w:trPr>
          <w:trHeight w:val="290"/>
        </w:trPr>
        <w:tc>
          <w:tcPr>
            <w:tcW w:w="6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5C08" w14:textId="77777777" w:rsidR="006B2AAA" w:rsidRPr="006B2AAA" w:rsidRDefault="006B2AAA" w:rsidP="00401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oportion of poor women in PSU</w:t>
            </w:r>
          </w:p>
        </w:tc>
      </w:tr>
      <w:tr w:rsidR="006B2AAA" w:rsidRPr="006B2AAA" w14:paraId="56A7475B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A3F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-25%®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A42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8BB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B2AAA" w:rsidRPr="006B2AAA" w14:paraId="74B87E18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DB3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-5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E97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2CA5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5</w:t>
            </w:r>
          </w:p>
        </w:tc>
      </w:tr>
      <w:tr w:rsidR="006B2AAA" w:rsidRPr="006B2AAA" w14:paraId="0A2171AE" w14:textId="77777777" w:rsidTr="00401E7B">
        <w:trPr>
          <w:trHeight w:val="290"/>
        </w:trPr>
        <w:tc>
          <w:tcPr>
            <w:tcW w:w="3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5BD9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gt;50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7ADC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1A6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</w:tr>
      <w:tr w:rsidR="006B2AAA" w:rsidRPr="006B2AAA" w14:paraId="447B993A" w14:textId="77777777" w:rsidTr="00401E7B">
        <w:trPr>
          <w:trHeight w:val="290"/>
        </w:trPr>
        <w:tc>
          <w:tcPr>
            <w:tcW w:w="37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E3A6" w14:textId="77777777" w:rsidR="006B2AAA" w:rsidRPr="006B2AAA" w:rsidRDefault="006B2AAA" w:rsidP="006B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an VIF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1D10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B2AA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1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CCC6" w14:textId="77777777" w:rsidR="006B2AAA" w:rsidRPr="006B2AAA" w:rsidRDefault="006B2AAA" w:rsidP="00401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31E16047" w14:textId="77777777" w:rsidR="007A196A" w:rsidRPr="006B2AAA" w:rsidRDefault="007A196A" w:rsidP="007A196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B2AAA">
        <w:rPr>
          <w:rFonts w:ascii="Times New Roman" w:hAnsi="Times New Roman" w:cs="Times New Roman"/>
        </w:rPr>
        <w:t xml:space="preserve">Notes: </w:t>
      </w:r>
      <w:r w:rsidRPr="006B2AAA">
        <w:rPr>
          <w:rFonts w:ascii="Times New Roman" w:eastAsia="Times New Roman" w:hAnsi="Times New Roman" w:cs="Times New Roman"/>
        </w:rPr>
        <w:t>®= reference category, VIF=</w:t>
      </w:r>
      <w:r w:rsidRPr="006B2AAA">
        <w:rPr>
          <w:rFonts w:ascii="Times New Roman" w:hAnsi="Times New Roman" w:cs="Times New Roman"/>
          <w:sz w:val="20"/>
          <w:szCs w:val="20"/>
        </w:rPr>
        <w:t xml:space="preserve"> Variance inflation factors</w:t>
      </w:r>
    </w:p>
    <w:p w14:paraId="7F537941" w14:textId="77777777" w:rsidR="00E96373" w:rsidRPr="006B2AAA" w:rsidRDefault="00E96373">
      <w:pPr>
        <w:rPr>
          <w:sz w:val="20"/>
          <w:szCs w:val="20"/>
        </w:rPr>
      </w:pPr>
    </w:p>
    <w:sectPr w:rsidR="00E96373" w:rsidRPr="006B2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5B"/>
    <w:rsid w:val="00401E7B"/>
    <w:rsid w:val="005F2F5B"/>
    <w:rsid w:val="006B2AAA"/>
    <w:rsid w:val="007A196A"/>
    <w:rsid w:val="00AC24B8"/>
    <w:rsid w:val="00E9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0DA32"/>
  <w15:chartTrackingRefBased/>
  <w15:docId w15:val="{6DD55A07-FBCE-447E-BC37-8612A042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8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hweta Chakrabarty</dc:creator>
  <cp:keywords/>
  <dc:description/>
  <cp:lastModifiedBy>Mahashweta Chakrabarty</cp:lastModifiedBy>
  <cp:revision>5</cp:revision>
  <dcterms:created xsi:type="dcterms:W3CDTF">2022-09-21T09:51:00Z</dcterms:created>
  <dcterms:modified xsi:type="dcterms:W3CDTF">2022-10-20T18:15:00Z</dcterms:modified>
</cp:coreProperties>
</file>